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2FB32" w14:textId="6DC32A9B" w:rsidR="000412D2" w:rsidRPr="000412D2" w:rsidRDefault="000412D2" w:rsidP="000412D2">
      <w:pPr>
        <w:pStyle w:val="f-body"/>
        <w:shd w:val="clear" w:color="auto" w:fill="FFFFFF"/>
        <w:spacing w:before="300" w:line="480" w:lineRule="auto"/>
        <w:textAlignment w:val="baseline"/>
        <w:rPr>
          <w:rFonts w:asciiTheme="minorHAnsi" w:hAnsiTheme="minorHAnsi" w:cstheme="minorHAnsi"/>
          <w:b/>
          <w:bCs/>
          <w:lang w:val="en"/>
        </w:rPr>
      </w:pPr>
      <w:r w:rsidRPr="000412D2">
        <w:rPr>
          <w:b/>
          <w:bCs/>
          <w:lang w:val="en-US"/>
        </w:rPr>
        <w:t>S</w:t>
      </w:r>
      <w:r w:rsidR="00C21E88">
        <w:rPr>
          <w:b/>
          <w:bCs/>
          <w:lang w:val="en-US"/>
        </w:rPr>
        <w:t>4</w:t>
      </w:r>
      <w:r w:rsidRPr="000412D2">
        <w:rPr>
          <w:b/>
          <w:bCs/>
          <w:lang w:val="en-US"/>
        </w:rPr>
        <w:t xml:space="preserve"> File. </w:t>
      </w:r>
      <w:r w:rsidRPr="000412D2">
        <w:rPr>
          <w:rFonts w:asciiTheme="minorHAnsi" w:hAnsiTheme="minorHAnsi" w:cstheme="minorHAnsi"/>
          <w:b/>
          <w:bCs/>
          <w:lang w:val="en-US"/>
        </w:rPr>
        <w:t>Causes of death</w:t>
      </w:r>
    </w:p>
    <w:p w14:paraId="312BA0EE" w14:textId="77777777" w:rsidR="000412D2" w:rsidRPr="00913727" w:rsidRDefault="000412D2" w:rsidP="000412D2">
      <w:pPr>
        <w:spacing w:before="300" w:line="480" w:lineRule="auto"/>
        <w:textAlignment w:val="baseline"/>
        <w:rPr>
          <w:rFonts w:cstheme="minorHAnsi"/>
          <w:color w:val="000000" w:themeColor="text1"/>
          <w:lang w:val="en-US"/>
        </w:rPr>
      </w:pPr>
      <w:r w:rsidRPr="00913727">
        <w:rPr>
          <w:rFonts w:eastAsia="Times New Roman" w:cstheme="minorHAnsi"/>
          <w:color w:val="000000" w:themeColor="text1"/>
          <w:lang w:val="en-US" w:eastAsia="sv-SE"/>
        </w:rPr>
        <w:t xml:space="preserve">There were 6 deaths up to day 29, resulting in a total mortality rate up to day 29 of </w:t>
      </w:r>
      <w:r>
        <w:rPr>
          <w:rFonts w:eastAsia="Times New Roman" w:cstheme="minorHAnsi"/>
          <w:color w:val="000000" w:themeColor="text1"/>
          <w:lang w:val="en-US" w:eastAsia="sv-SE"/>
        </w:rPr>
        <w:t>7</w:t>
      </w:r>
      <w:r w:rsidRPr="00913727">
        <w:rPr>
          <w:rFonts w:eastAsia="Times New Roman" w:cstheme="minorHAnsi"/>
          <w:color w:val="000000" w:themeColor="text1"/>
          <w:lang w:val="en-US" w:eastAsia="sv-SE"/>
        </w:rPr>
        <w:t xml:space="preserve">%. Two patients died in the usual care group (staphylococcus </w:t>
      </w:r>
      <w:proofErr w:type="spellStart"/>
      <w:r w:rsidRPr="00913727">
        <w:rPr>
          <w:rFonts w:eastAsia="Times New Roman" w:cstheme="minorHAnsi"/>
          <w:color w:val="000000" w:themeColor="text1"/>
          <w:lang w:val="en-US" w:eastAsia="sv-SE"/>
        </w:rPr>
        <w:t>septicaemia</w:t>
      </w:r>
      <w:proofErr w:type="spellEnd"/>
      <w:r w:rsidRPr="00913727">
        <w:rPr>
          <w:rFonts w:eastAsia="Times New Roman" w:cstheme="minorHAnsi"/>
          <w:color w:val="000000" w:themeColor="text1"/>
          <w:lang w:val="en-US" w:eastAsia="sv-SE"/>
        </w:rPr>
        <w:t xml:space="preserve">, aspiration pneumonitis), 2 patients in anakinra group (Severe covid progression and multiorgan failure and in one patient sudden death after Covid recovery*) and 2 patients in the tocilizumab group (both with severe progress in Covid with severe resp failure). Two additional patients died on or after d29 (one in the usual care group with severe covid progression and multiorgan failure, d29, and one in the anakinra group with severe covid progression and multiorgan failure, d43). No deaths were considered by the investigators to be related to treatment assignment. </w:t>
      </w:r>
      <w:r w:rsidRPr="00913727">
        <w:rPr>
          <w:rFonts w:cstheme="minorHAnsi"/>
          <w:color w:val="000000" w:themeColor="text1"/>
          <w:lang w:val="en-US"/>
        </w:rPr>
        <w:t xml:space="preserve">(p=1.0 for UC vs anakinra and 0.9 for UC vs tocilizumab). </w:t>
      </w:r>
    </w:p>
    <w:p w14:paraId="5667A73D" w14:textId="71C9965C" w:rsidR="0088251F" w:rsidRPr="000412D2" w:rsidRDefault="0088251F">
      <w:pPr>
        <w:rPr>
          <w:lang w:val="en-US"/>
        </w:rPr>
      </w:pPr>
    </w:p>
    <w:sectPr w:rsidR="0088251F" w:rsidRPr="000412D2" w:rsidSect="00353C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D2"/>
    <w:rsid w:val="00001AF9"/>
    <w:rsid w:val="00011BD3"/>
    <w:rsid w:val="00013E1D"/>
    <w:rsid w:val="000412D2"/>
    <w:rsid w:val="000508FF"/>
    <w:rsid w:val="00064BBB"/>
    <w:rsid w:val="00091B89"/>
    <w:rsid w:val="00093535"/>
    <w:rsid w:val="000C7399"/>
    <w:rsid w:val="000E26D2"/>
    <w:rsid w:val="000F017F"/>
    <w:rsid w:val="00112C6C"/>
    <w:rsid w:val="00131297"/>
    <w:rsid w:val="00171914"/>
    <w:rsid w:val="001E7AFD"/>
    <w:rsid w:val="0023192C"/>
    <w:rsid w:val="002322A1"/>
    <w:rsid w:val="00256D06"/>
    <w:rsid w:val="0027242E"/>
    <w:rsid w:val="00290267"/>
    <w:rsid w:val="002A7773"/>
    <w:rsid w:val="002B4C8F"/>
    <w:rsid w:val="002E0E54"/>
    <w:rsid w:val="002F75E8"/>
    <w:rsid w:val="003048D4"/>
    <w:rsid w:val="003158EC"/>
    <w:rsid w:val="00353CF1"/>
    <w:rsid w:val="003A2CCC"/>
    <w:rsid w:val="0040015A"/>
    <w:rsid w:val="00421098"/>
    <w:rsid w:val="004253C9"/>
    <w:rsid w:val="00443A71"/>
    <w:rsid w:val="004725DA"/>
    <w:rsid w:val="0049673E"/>
    <w:rsid w:val="005029FB"/>
    <w:rsid w:val="00522C21"/>
    <w:rsid w:val="00553103"/>
    <w:rsid w:val="00556A90"/>
    <w:rsid w:val="00584539"/>
    <w:rsid w:val="00596576"/>
    <w:rsid w:val="005A32C1"/>
    <w:rsid w:val="005B423A"/>
    <w:rsid w:val="005B6D0B"/>
    <w:rsid w:val="0066247A"/>
    <w:rsid w:val="006839C0"/>
    <w:rsid w:val="006D1E5A"/>
    <w:rsid w:val="007203EC"/>
    <w:rsid w:val="007614F1"/>
    <w:rsid w:val="00780C91"/>
    <w:rsid w:val="00786EA0"/>
    <w:rsid w:val="007C7DE7"/>
    <w:rsid w:val="00803345"/>
    <w:rsid w:val="008812D5"/>
    <w:rsid w:val="0088251F"/>
    <w:rsid w:val="008863BD"/>
    <w:rsid w:val="008925EF"/>
    <w:rsid w:val="008C7344"/>
    <w:rsid w:val="008E4B33"/>
    <w:rsid w:val="009A2188"/>
    <w:rsid w:val="009C0D38"/>
    <w:rsid w:val="00A03269"/>
    <w:rsid w:val="00A16E9C"/>
    <w:rsid w:val="00A346B1"/>
    <w:rsid w:val="00A8163C"/>
    <w:rsid w:val="00A856BC"/>
    <w:rsid w:val="00A86B2D"/>
    <w:rsid w:val="00AA4E5C"/>
    <w:rsid w:val="00AD3ADB"/>
    <w:rsid w:val="00B87F63"/>
    <w:rsid w:val="00BA45E9"/>
    <w:rsid w:val="00BE7447"/>
    <w:rsid w:val="00BF2C30"/>
    <w:rsid w:val="00C17327"/>
    <w:rsid w:val="00C21E88"/>
    <w:rsid w:val="00C36F0C"/>
    <w:rsid w:val="00C5720D"/>
    <w:rsid w:val="00C67655"/>
    <w:rsid w:val="00CF0FD9"/>
    <w:rsid w:val="00D279AA"/>
    <w:rsid w:val="00D509A3"/>
    <w:rsid w:val="00D6141E"/>
    <w:rsid w:val="00D97F2E"/>
    <w:rsid w:val="00DD1625"/>
    <w:rsid w:val="00DE53A2"/>
    <w:rsid w:val="00DE6892"/>
    <w:rsid w:val="00E103AF"/>
    <w:rsid w:val="00E419AD"/>
    <w:rsid w:val="00EB634D"/>
    <w:rsid w:val="00EE7050"/>
    <w:rsid w:val="00F212CA"/>
    <w:rsid w:val="00F32841"/>
    <w:rsid w:val="00F9453F"/>
    <w:rsid w:val="00FA7608"/>
    <w:rsid w:val="00FC01D5"/>
    <w:rsid w:val="00FD5DB2"/>
    <w:rsid w:val="00FE7DF0"/>
    <w:rsid w:val="00FF5A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E03644F"/>
  <w15:chartTrackingRefBased/>
  <w15:docId w15:val="{E2F1D8E4-4B10-F64E-A496-DAE0A0398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2D2"/>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f-body">
    <w:name w:val="f-body"/>
    <w:basedOn w:val="Normal"/>
    <w:link w:val="f-bodyChar"/>
    <w:rsid w:val="000412D2"/>
    <w:pPr>
      <w:spacing w:before="100" w:beforeAutospacing="1" w:after="100" w:afterAutospacing="1"/>
    </w:pPr>
    <w:rPr>
      <w:rFonts w:ascii="Times New Roman" w:eastAsia="Times New Roman" w:hAnsi="Times New Roman" w:cs="Times New Roman"/>
      <w:lang w:eastAsia="sv-SE"/>
    </w:rPr>
  </w:style>
  <w:style w:type="character" w:customStyle="1" w:styleId="f-bodyChar">
    <w:name w:val="f-body Char"/>
    <w:basedOn w:val="Standardstycketeckensnitt"/>
    <w:link w:val="f-body"/>
    <w:rsid w:val="000412D2"/>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687</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en-Cullberg</dc:creator>
  <cp:keywords/>
  <dc:description/>
  <cp:lastModifiedBy>Jonas Sunden-Cullberg</cp:lastModifiedBy>
  <cp:revision>2</cp:revision>
  <dcterms:created xsi:type="dcterms:W3CDTF">2023-12-05T21:01:00Z</dcterms:created>
  <dcterms:modified xsi:type="dcterms:W3CDTF">2023-12-05T21:01:00Z</dcterms:modified>
</cp:coreProperties>
</file>